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0A843" w14:textId="11FD3DF8" w:rsidR="00D17005" w:rsidRDefault="004741C9">
      <w:r>
        <w:t xml:space="preserve">Multimedia Appendix </w:t>
      </w:r>
      <w:r w:rsidR="00272599">
        <w:t>2</w:t>
      </w:r>
      <w:r>
        <w:t xml:space="preserve">. </w:t>
      </w:r>
      <w:r w:rsidRPr="004741C9">
        <w:t>Study outcomes by intervention groups for completers only.</w:t>
      </w:r>
    </w:p>
    <w:p w14:paraId="633B0C78" w14:textId="6B5A45F6" w:rsidR="004741C9" w:rsidRDefault="004741C9"/>
    <w:tbl>
      <w:tblPr>
        <w:tblW w:w="11250" w:type="dxa"/>
        <w:tblInd w:w="-720" w:type="dxa"/>
        <w:tblLook w:val="04A0" w:firstRow="1" w:lastRow="0" w:firstColumn="1" w:lastColumn="0" w:noHBand="0" w:noVBand="1"/>
      </w:tblPr>
      <w:tblGrid>
        <w:gridCol w:w="2280"/>
        <w:gridCol w:w="60"/>
        <w:gridCol w:w="1800"/>
        <w:gridCol w:w="124"/>
        <w:gridCol w:w="280"/>
        <w:gridCol w:w="1175"/>
        <w:gridCol w:w="244"/>
        <w:gridCol w:w="1020"/>
        <w:gridCol w:w="232"/>
        <w:gridCol w:w="1032"/>
        <w:gridCol w:w="1120"/>
        <w:gridCol w:w="1883"/>
      </w:tblGrid>
      <w:tr w:rsidR="004741C9" w:rsidRPr="002A6981" w14:paraId="23E59930" w14:textId="77777777" w:rsidTr="0045676B">
        <w:trPr>
          <w:trHeight w:val="24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bottom"/>
          </w:tcPr>
          <w:p w14:paraId="4A52A611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82962886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B9C253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60E1E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C6A558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App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C1FFC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7D605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Group </w:t>
            </w:r>
            <w:r w:rsidRPr="002A6981">
              <w:rPr>
                <w:rFonts w:ascii="Calibri" w:eastAsia="Times New Roman" w:hAnsi="Calibri" w:cs="Times New Roman" w:hint="eastAsia"/>
                <w:b/>
                <w:color w:val="000000"/>
                <w:sz w:val="20"/>
                <w:szCs w:val="20"/>
              </w:rPr>
              <w:t>Difference</w:t>
            </w: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in Change</w:t>
            </w:r>
          </w:p>
        </w:tc>
      </w:tr>
      <w:tr w:rsidR="004741C9" w:rsidRPr="002A6981" w14:paraId="726A9924" w14:textId="77777777" w:rsidTr="0045676B">
        <w:trPr>
          <w:trHeight w:val="24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bottom"/>
            <w:hideMark/>
          </w:tcPr>
          <w:p w14:paraId="3A328707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ysiological Measur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2E10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06A7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140A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A365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92674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906B2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Estimate (95% CI)</w:t>
            </w:r>
          </w:p>
        </w:tc>
      </w:tr>
      <w:bookmarkEnd w:id="0"/>
      <w:tr w:rsidR="004741C9" w:rsidRPr="002A6981" w14:paraId="3BE2FEAE" w14:textId="77777777" w:rsidTr="0045676B">
        <w:trPr>
          <w:trHeight w:val="240"/>
        </w:trPr>
        <w:tc>
          <w:tcPr>
            <w:tcW w:w="2340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81F734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F59347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= 14</w:t>
            </w: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2001B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= 14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EE3A5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= 1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4127A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= 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9AD17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61902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741C9" w:rsidRPr="002A6981" w14:paraId="0AE4F567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0E513800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5CDE02D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4C2087D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1709103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51C0BDA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6A3903D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28561EB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1C9" w:rsidRPr="002A6981" w14:paraId="77738881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0CA7164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BMI,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010DB16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5 [10.17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055B849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8 [9.18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22F9D22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95 [7.88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6500ADF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85 [7.9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661FD92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6EDB8B1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10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2.50, -0.10)</w:t>
            </w:r>
          </w:p>
        </w:tc>
      </w:tr>
      <w:tr w:rsidR="004741C9" w:rsidRPr="002A6981" w14:paraId="44DCC711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2648C20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Weight (lbs), mean </w:t>
            </w:r>
          </w:p>
          <w:p w14:paraId="5047BE6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6B5FB8E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.107 [59.45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52444C3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.14 [58.54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212C573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.13 [58.93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3D1A70CF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.44 [59.54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3A6685E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0A2B941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7.48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14.60, -3.20)</w:t>
            </w:r>
          </w:p>
        </w:tc>
      </w:tr>
      <w:tr w:rsidR="004741C9" w:rsidRPr="002A6981" w14:paraId="4BF34C1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4CD9E0E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Systolic Blood  </w:t>
            </w:r>
          </w:p>
          <w:p w14:paraId="3F3578D8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Pressure,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169D6A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.64 [11.69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45D8D6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71 [17.22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405969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.82 [12.63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56FB1D9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.55 [24.93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90676C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7807527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1.03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20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, 18.00)</w:t>
            </w:r>
          </w:p>
        </w:tc>
      </w:tr>
      <w:tr w:rsidR="004741C9" w:rsidRPr="002A6981" w14:paraId="2CC50DE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FBBC6E1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Diastolic Blood </w:t>
            </w:r>
          </w:p>
          <w:p w14:paraId="71C9977A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Pressure,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DC5192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14 [8.68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D63EF4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43 [10.14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DDF2A0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82 [7.40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55CCB2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45 [11.2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3E9706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1D89065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2.00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12.00, 8.00)</w:t>
            </w:r>
          </w:p>
        </w:tc>
      </w:tr>
      <w:tr w:rsidR="004741C9" w:rsidRPr="002A6981" w14:paraId="772541E6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EB3FA2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6-min Walking  </w:t>
            </w:r>
          </w:p>
          <w:p w14:paraId="7990F884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Distance, mean (SD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99AE94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.40 [94.32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6F4E08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67 [101.20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B556AD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.15 [69.28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6EF7F02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.19 [58.63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CE85A9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48E793F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3.60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8.69, 58.39)</w:t>
            </w:r>
          </w:p>
        </w:tc>
      </w:tr>
      <w:tr w:rsidR="004741C9" w:rsidRPr="002A6981" w14:paraId="030038F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5E1175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D0ADE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ACBFF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4CB43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AB04F1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E94C4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20D10A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1C9" w:rsidRPr="002A6981" w14:paraId="7814DC52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A96F8E8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1" w:name="_Hlk82963338"/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tritional Outcom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CD7C28F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MI</w:t>
            </w: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C4FD679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DE3905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App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E26004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2E64C9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Group </w:t>
            </w:r>
            <w:r w:rsidRPr="002A6981">
              <w:rPr>
                <w:rFonts w:ascii="Calibri" w:eastAsia="Times New Roman" w:hAnsi="Calibri" w:cs="Times New Roman" w:hint="eastAsia"/>
                <w:b/>
                <w:color w:val="000000"/>
                <w:sz w:val="20"/>
                <w:szCs w:val="20"/>
              </w:rPr>
              <w:t>Difference</w:t>
            </w: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in Change</w:t>
            </w:r>
          </w:p>
        </w:tc>
      </w:tr>
      <w:tr w:rsidR="004741C9" w:rsidRPr="002A6981" w14:paraId="08BBB605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54114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8AE8FE2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Baseline</w:t>
            </w: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BD28EFE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7C48176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8A767E1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948FEAD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705F07D0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Estimate (</w:t>
            </w:r>
            <w:r w:rsidRPr="002A6981">
              <w:rPr>
                <w:rFonts w:ascii="Calibri" w:eastAsia="Times New Roman" w:hAnsi="Calibri" w:cs="Times New Roman" w:hint="eastAsia"/>
                <w:b/>
                <w:bCs/>
                <w:iCs/>
                <w:color w:val="000000"/>
                <w:sz w:val="20"/>
                <w:szCs w:val="20"/>
              </w:rPr>
              <w:t>95% CI )</w:t>
            </w:r>
          </w:p>
        </w:tc>
      </w:tr>
      <w:bookmarkEnd w:id="1"/>
      <w:tr w:rsidR="004741C9" w:rsidRPr="002A6981" w14:paraId="297DDB6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442903F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Substitution factor,  </w:t>
            </w:r>
          </w:p>
          <w:p w14:paraId="28A47DB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978354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 [0.70]</w:t>
            </w: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3A1473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 [0.84]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D3652C2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 [0.54]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811E2C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 [0.85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134A66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6BE0C8A2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-0.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 xml:space="preserve"> (-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.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, 0.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741C9" w:rsidRPr="002A6981" w14:paraId="4A0FFFC0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5C579FB7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Modify meat factor, </w:t>
            </w:r>
          </w:p>
          <w:p w14:paraId="28971562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471C2BA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 [0.73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1EC300A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 [0.77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39FCEAD9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 [0.73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36CA5B0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[0.6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0C13E1D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71CC6A1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0.00(-0.67, 0.67)</w:t>
            </w:r>
          </w:p>
        </w:tc>
      </w:tr>
      <w:tr w:rsidR="004741C9" w:rsidRPr="002A6981" w14:paraId="151CD39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2D35685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Avoid Frying factor,  </w:t>
            </w:r>
          </w:p>
          <w:p w14:paraId="60AB0A20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CB0575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 [0.59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413D67C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 [0.54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818352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 [0.63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3BB03E9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 [0.48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891E21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1F9AEA57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 xml:space="preserve"> (-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741C9" w:rsidRPr="002A6981" w14:paraId="2283F432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DEEF6DE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Replacement factor, </w:t>
            </w:r>
          </w:p>
          <w:p w14:paraId="23816B68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7023692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 [0.72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AF444F2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 [0.81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805E3D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 [0.48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5016B9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 [0.63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28A6A0F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03139D3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 xml:space="preserve">0.33(-0.33, 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741C9" w:rsidRPr="002A6981" w14:paraId="49A2B63C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B3BDD2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Avoid Fat factor, </w:t>
            </w:r>
          </w:p>
          <w:p w14:paraId="029F505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4D9340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 [0.74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BACD88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 [0.74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0FB1BBF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 [0.58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C640F0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 [0.6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5A26D6B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234C854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0.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, 0.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741C9" w:rsidRPr="002A6981" w14:paraId="54054FA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235FEC8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Total dietary facto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C7BF01B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 [0.47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9B7378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 [0.52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4D9AF8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 [0.21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E2F8917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 [0.32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0AAEFE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58C3364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0.11(-0.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 xml:space="preserve"> 0.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741C9" w:rsidRPr="002A6981" w14:paraId="6327B286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CE878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32EEB0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FB8DEA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7FF16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5D848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B286D7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EB9E60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1C9" w:rsidRPr="002A6981" w14:paraId="003721B0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4F89CDE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Quality of Life Measures</w:t>
            </w:r>
          </w:p>
        </w:tc>
        <w:tc>
          <w:tcPr>
            <w:tcW w:w="3379" w:type="dxa"/>
            <w:gridSpan w:val="4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0A6B07D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MI</w:t>
            </w:r>
          </w:p>
        </w:tc>
        <w:tc>
          <w:tcPr>
            <w:tcW w:w="2528" w:type="dxa"/>
            <w:gridSpan w:val="4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5CD7BF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71949F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Group </w:t>
            </w:r>
            <w:r w:rsidRPr="002A6981">
              <w:rPr>
                <w:rFonts w:ascii="Calibri" w:eastAsia="Times New Roman" w:hAnsi="Calibri" w:cs="Times New Roman" w:hint="eastAsia"/>
                <w:b/>
                <w:color w:val="000000"/>
                <w:sz w:val="20"/>
                <w:szCs w:val="20"/>
              </w:rPr>
              <w:t>Difference</w:t>
            </w: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in Change</w:t>
            </w:r>
          </w:p>
        </w:tc>
      </w:tr>
      <w:tr w:rsidR="004741C9" w:rsidRPr="002A6981" w14:paraId="213DC35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3FCB5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FD28632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A72F73F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783DF82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922843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C3669A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2E80E0D3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Estimate(95% CI)</w:t>
            </w:r>
          </w:p>
        </w:tc>
      </w:tr>
      <w:tr w:rsidR="004741C9" w:rsidRPr="002A6981" w14:paraId="60CD5EF2" w14:textId="77777777" w:rsidTr="0045676B">
        <w:trPr>
          <w:trHeight w:val="91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97C8FEA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AA9E8A4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gridSpan w:val="3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34E8CE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77F8181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1983609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75DF811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6B02ADA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1C9" w:rsidRPr="002A6981" w14:paraId="6C7098A7" w14:textId="77777777" w:rsidTr="0045676B">
        <w:trPr>
          <w:trHeight w:val="213"/>
        </w:trPr>
        <w:tc>
          <w:tcPr>
            <w:tcW w:w="228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1C0646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VascuQol Score,                    mean (SD)                                     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vAlign w:val="center"/>
          </w:tcPr>
          <w:p w14:paraId="0CD95C67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4.28 [0.91]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9BA94BE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5E8EEC6" w14:textId="77777777" w:rsidR="004741C9" w:rsidRPr="002A6981" w:rsidRDefault="004741C9" w:rsidP="0045676B">
            <w:pPr>
              <w:spacing w:after="160" w:line="259" w:lineRule="auto"/>
              <w:ind w:left="-521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6 [0.75]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41D1325" w14:textId="77777777" w:rsidR="004741C9" w:rsidRPr="002A6981" w:rsidRDefault="004741C9" w:rsidP="0045676B">
            <w:pPr>
              <w:spacing w:after="160" w:line="259" w:lineRule="auto"/>
              <w:ind w:left="-176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.42 [1.18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A745DE3" w14:textId="77777777" w:rsidR="004741C9" w:rsidRPr="002A6981" w:rsidRDefault="004741C9" w:rsidP="0045676B">
            <w:pPr>
              <w:spacing w:after="160" w:line="259" w:lineRule="auto"/>
              <w:ind w:left="-197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 [1.37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6D42B96F" w14:textId="77777777" w:rsidR="004741C9" w:rsidRPr="002A6981" w:rsidRDefault="004741C9" w:rsidP="0045676B">
            <w:pPr>
              <w:spacing w:after="160" w:line="259" w:lineRule="auto"/>
              <w:ind w:left="-374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33D0CDB6" w14:textId="77777777" w:rsidR="004741C9" w:rsidRPr="002A6981" w:rsidRDefault="004741C9" w:rsidP="0045676B">
            <w:pPr>
              <w:spacing w:after="160" w:line="259" w:lineRule="auto"/>
              <w:ind w:left="-374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(-0.20, 1.13)</w:t>
            </w:r>
          </w:p>
        </w:tc>
      </w:tr>
      <w:tr w:rsidR="004741C9" w:rsidRPr="002A6981" w14:paraId="63F4F3EA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369D4132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Activity Score, mean </w:t>
            </w:r>
          </w:p>
          <w:p w14:paraId="49DADED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6CA31F5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 [0.95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48F5380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6 [0.89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027310A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 [1.41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1353962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 [1.49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08B4908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1218FED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38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0.29, 1.12)</w:t>
            </w:r>
          </w:p>
        </w:tc>
      </w:tr>
      <w:tr w:rsidR="004741C9" w:rsidRPr="002A6981" w14:paraId="48D3870A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73E3D3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Symptom Score, </w:t>
            </w:r>
          </w:p>
          <w:p w14:paraId="39C00FD9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82CC4A3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7 [1.37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8805BA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1 [0.90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F492FF2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 [1.45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5C130A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0 [1.3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F754DEB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223AE79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75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0.75, 1.75)</w:t>
            </w:r>
          </w:p>
        </w:tc>
      </w:tr>
      <w:tr w:rsidR="004741C9" w:rsidRPr="002A6981" w14:paraId="6BF5E337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5F055C8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Pain 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017E0FB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 [1.21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F1EB27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 [1.04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7B111F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 [0.99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0F0AF3F2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2 [1.38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23D3BC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722AB88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50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0.75, 1.25)</w:t>
            </w:r>
          </w:p>
        </w:tc>
      </w:tr>
      <w:tr w:rsidR="004741C9" w:rsidRPr="002A6981" w14:paraId="7D169E37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31A9C9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Emotional Score, </w:t>
            </w:r>
          </w:p>
          <w:p w14:paraId="3EF6C83E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C6CB583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9 [1.09]</w:t>
            </w:r>
          </w:p>
        </w:tc>
        <w:tc>
          <w:tcPr>
            <w:tcW w:w="1579" w:type="dxa"/>
            <w:gridSpan w:val="3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117C24E8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5 [0.83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2A0823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7 [1.48]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42B15393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 [1.62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27DFFA1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5689BCA3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62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-0.29, 1.43)</w:t>
            </w:r>
          </w:p>
        </w:tc>
      </w:tr>
      <w:tr w:rsidR="004741C9" w:rsidRPr="002A6981" w14:paraId="0D91E204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7C09E7C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Social Score, mean </w:t>
            </w:r>
          </w:p>
          <w:p w14:paraId="638CFAA6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(SD)</w:t>
            </w:r>
          </w:p>
        </w:tc>
        <w:tc>
          <w:tcPr>
            <w:tcW w:w="180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327898F5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 [1.67]</w:t>
            </w:r>
          </w:p>
        </w:tc>
        <w:tc>
          <w:tcPr>
            <w:tcW w:w="1579" w:type="dxa"/>
            <w:gridSpan w:val="3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790C2FF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 [1.10]</w:t>
            </w:r>
          </w:p>
        </w:tc>
        <w:tc>
          <w:tcPr>
            <w:tcW w:w="1264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6795A23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 [1.52]</w:t>
            </w:r>
          </w:p>
        </w:tc>
        <w:tc>
          <w:tcPr>
            <w:tcW w:w="1264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727D72FE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9 [1.96]</w:t>
            </w:r>
          </w:p>
        </w:tc>
        <w:tc>
          <w:tcPr>
            <w:tcW w:w="112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  <w:hideMark/>
          </w:tcPr>
          <w:p w14:paraId="51B1780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83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20559069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50 </w:t>
            </w:r>
            <w:r w:rsidRPr="002A6981">
              <w:rPr>
                <w:rFonts w:ascii="Calibri" w:eastAsia="Times New Roman" w:hAnsi="Calibri" w:cs="Times New Roman" w:hint="eastAsia"/>
                <w:color w:val="000000"/>
                <w:sz w:val="20"/>
                <w:szCs w:val="20"/>
              </w:rPr>
              <w:t>(</w:t>
            </w:r>
            <w:r w:rsidRPr="002A69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0, 2.00)</w:t>
            </w:r>
          </w:p>
        </w:tc>
      </w:tr>
      <w:tr w:rsidR="004741C9" w:rsidRPr="002A6981" w14:paraId="626F1542" w14:textId="77777777" w:rsidTr="0045676B">
        <w:trPr>
          <w:trHeight w:val="350"/>
        </w:trPr>
        <w:tc>
          <w:tcPr>
            <w:tcW w:w="2340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986D13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xercise Measure</w:t>
            </w:r>
          </w:p>
        </w:tc>
        <w:tc>
          <w:tcPr>
            <w:tcW w:w="3379" w:type="dxa"/>
            <w:gridSpan w:val="4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9D3F87" w14:textId="77777777" w:rsidR="004741C9" w:rsidRPr="002A6981" w:rsidRDefault="004741C9" w:rsidP="0045676B">
            <w:pPr>
              <w:spacing w:after="160" w:line="259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       MI</w:t>
            </w:r>
          </w:p>
        </w:tc>
        <w:tc>
          <w:tcPr>
            <w:tcW w:w="2528" w:type="dxa"/>
            <w:gridSpan w:val="4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9AFEC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3003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2CDEE0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roup Difference in Change</w:t>
            </w:r>
          </w:p>
        </w:tc>
      </w:tr>
      <w:tr w:rsidR="004741C9" w:rsidRPr="002A6981" w14:paraId="46B81310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5A8F75A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4CA20227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79" w:type="dxa"/>
            <w:gridSpan w:val="3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7E39749F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264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7D3BEB86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64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7EC765F1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12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  <w:noWrap/>
            <w:vAlign w:val="center"/>
          </w:tcPr>
          <w:p w14:paraId="429ECEE7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*</w:t>
            </w:r>
          </w:p>
        </w:tc>
        <w:tc>
          <w:tcPr>
            <w:tcW w:w="1883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FFFFF"/>
          </w:tcPr>
          <w:p w14:paraId="6174539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Estimate (95% CI)</w:t>
            </w:r>
          </w:p>
        </w:tc>
      </w:tr>
      <w:tr w:rsidR="004741C9" w:rsidRPr="002A6981" w14:paraId="19E1C97D" w14:textId="77777777" w:rsidTr="0045676B">
        <w:trPr>
          <w:trHeight w:val="213"/>
        </w:trPr>
        <w:tc>
          <w:tcPr>
            <w:tcW w:w="2340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C017AB" w14:textId="77777777" w:rsidR="004741C9" w:rsidRPr="002A6981" w:rsidRDefault="004741C9" w:rsidP="0045676B">
            <w:pPr>
              <w:spacing w:after="160" w:line="259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b/>
                <w:bCs/>
                <w:color w:val="000000"/>
                <w:sz w:val="20"/>
                <w:szCs w:val="20"/>
              </w:rPr>
              <w:t>E</w:t>
            </w:r>
            <w:r w:rsidRPr="002A69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xercise Score (min)</w:t>
            </w:r>
          </w:p>
        </w:tc>
        <w:tc>
          <w:tcPr>
            <w:tcW w:w="1800" w:type="dxa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58C034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bCs/>
                <w:color w:val="000000"/>
                <w:sz w:val="20"/>
                <w:szCs w:val="20"/>
              </w:rPr>
              <w:t>14.11 [18.67]</w:t>
            </w:r>
          </w:p>
        </w:tc>
        <w:tc>
          <w:tcPr>
            <w:tcW w:w="1579" w:type="dxa"/>
            <w:gridSpan w:val="3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D276D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bCs/>
                <w:color w:val="000000"/>
                <w:sz w:val="20"/>
                <w:szCs w:val="20"/>
              </w:rPr>
              <w:t>27.32[27.18]</w:t>
            </w:r>
          </w:p>
        </w:tc>
        <w:tc>
          <w:tcPr>
            <w:tcW w:w="1264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26CC4F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bCs/>
                <w:color w:val="000000"/>
                <w:sz w:val="20"/>
                <w:szCs w:val="20"/>
              </w:rPr>
              <w:t>16.14[</w:t>
            </w:r>
            <w:r w:rsidRPr="002A698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19.15]</w:t>
            </w:r>
          </w:p>
        </w:tc>
        <w:tc>
          <w:tcPr>
            <w:tcW w:w="1264" w:type="dxa"/>
            <w:gridSpan w:val="2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78CC3D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bCs/>
                <w:color w:val="000000"/>
                <w:sz w:val="20"/>
                <w:szCs w:val="20"/>
              </w:rPr>
              <w:t>22.73[16.56]</w:t>
            </w:r>
          </w:p>
        </w:tc>
        <w:tc>
          <w:tcPr>
            <w:tcW w:w="1120" w:type="dxa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401C53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bCs/>
                <w:i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83" w:type="dxa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8B5FAA" w14:textId="77777777" w:rsidR="004741C9" w:rsidRPr="002A6981" w:rsidRDefault="004741C9" w:rsidP="0045676B">
            <w:pPr>
              <w:spacing w:after="160" w:line="259" w:lineRule="auto"/>
              <w:contextualSpacing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  <w:sz w:val="20"/>
                <w:szCs w:val="20"/>
              </w:rPr>
            </w:pPr>
            <w:r w:rsidRPr="002A6981">
              <w:rPr>
                <w:rFonts w:ascii="Calibri" w:eastAsia="Times New Roman" w:hAnsi="Calibri" w:cs="Times New Roman" w:hint="eastAsia"/>
                <w:bCs/>
                <w:iCs/>
                <w:color w:val="000000"/>
                <w:sz w:val="20"/>
                <w:szCs w:val="20"/>
              </w:rPr>
              <w:t>2.50 (-7.50, 17.50)</w:t>
            </w:r>
          </w:p>
        </w:tc>
      </w:tr>
    </w:tbl>
    <w:p w14:paraId="3F8299CF" w14:textId="77777777" w:rsidR="00FB059E" w:rsidRDefault="00FB059E" w:rsidP="00FB059E">
      <w:pPr>
        <w:contextualSpacing/>
        <w:jc w:val="both"/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</w:pPr>
      <w:r w:rsidRPr="00FE7CD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lastRenderedPageBreak/>
        <w:t>*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Significance of change from baseline to 3 months</w:t>
      </w:r>
      <w:r w:rsidRPr="00425F9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between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the </w:t>
      </w:r>
      <w:r w:rsidRPr="00425F93">
        <w:rPr>
          <w:rFonts w:ascii="Times New Roman" w:eastAsia="Times New Roman" w:hAnsi="Times New Roman" w:cs="Times New Roman"/>
          <w:color w:val="000000"/>
          <w:sz w:val="16"/>
          <w:szCs w:val="16"/>
        </w:rPr>
        <w:t>MI and App group.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425F93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BMI: Body Mass Index; VascuQol: Vascular Quality of Life Questionnaire Score</w:t>
      </w:r>
    </w:p>
    <w:p w14:paraId="013ADD91" w14:textId="77777777" w:rsidR="004741C9" w:rsidRDefault="004741C9"/>
    <w:sectPr w:rsidR="00474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C9"/>
    <w:rsid w:val="00272599"/>
    <w:rsid w:val="004741C9"/>
    <w:rsid w:val="00497AE4"/>
    <w:rsid w:val="00D17005"/>
    <w:rsid w:val="00FB059E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73F76"/>
  <w15:chartTrackingRefBased/>
  <w15:docId w15:val="{A47404FB-3E4E-0F44-A874-ABC4CB16A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49</Characters>
  <Application>Microsoft Office Word</Application>
  <DocSecurity>0</DocSecurity>
  <Lines>36</Lines>
  <Paragraphs>10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3</cp:revision>
  <dcterms:created xsi:type="dcterms:W3CDTF">2022-01-09T23:06:00Z</dcterms:created>
  <dcterms:modified xsi:type="dcterms:W3CDTF">2022-01-10T01:30:00Z</dcterms:modified>
</cp:coreProperties>
</file>